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1615" w:type="dxa"/>
        <w:tblLook w:val="04A0" w:firstRow="1" w:lastRow="0" w:firstColumn="1" w:lastColumn="0" w:noHBand="0" w:noVBand="1"/>
      </w:tblPr>
      <w:tblGrid>
        <w:gridCol w:w="4408"/>
        <w:gridCol w:w="1631"/>
        <w:gridCol w:w="3532"/>
        <w:gridCol w:w="2044"/>
      </w:tblGrid>
      <w:tr w:rsidR="006D70CF" w:rsidRPr="001C06B0" w14:paraId="3A69B6B9" w14:textId="77777777" w:rsidTr="001C0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212242CF" w14:textId="71355FDE" w:rsidR="006D70CF" w:rsidRPr="001C06B0" w:rsidRDefault="001C06B0" w:rsidP="00825C73">
            <w:pPr>
              <w:spacing w:line="48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supplementary</w:t>
            </w:r>
            <w:r w:rsidR="006D70CF"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 xml:space="preserve"> Table 1. Subgroup analysis: Association between DPI (per 10‑unit increase) and infertility</w:t>
            </w:r>
          </w:p>
        </w:tc>
      </w:tr>
      <w:tr w:rsidR="00B95753" w:rsidRPr="001C06B0" w14:paraId="2EA1F1AE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97EE1F" w14:textId="77777777" w:rsidR="00B95753" w:rsidRPr="001C06B0" w:rsidRDefault="00B95753" w:rsidP="00825C73">
            <w:pPr>
              <w:spacing w:line="48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Subgroup</w:t>
            </w:r>
          </w:p>
        </w:tc>
        <w:tc>
          <w:tcPr>
            <w:tcW w:w="0" w:type="auto"/>
            <w:hideMark/>
          </w:tcPr>
          <w:p w14:paraId="7C96E224" w14:textId="77777777" w:rsidR="00B95753" w:rsidRPr="001C06B0" w:rsidRDefault="00B95753" w:rsidP="00825C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n (%)</w:t>
            </w:r>
          </w:p>
        </w:tc>
        <w:tc>
          <w:tcPr>
            <w:tcW w:w="0" w:type="auto"/>
            <w:hideMark/>
          </w:tcPr>
          <w:p w14:paraId="436E78D6" w14:textId="77777777" w:rsidR="00B95753" w:rsidRPr="001C06B0" w:rsidRDefault="00B95753" w:rsidP="00825C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OR (95% CI) per 10</w:t>
            </w: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noBreakHyphen/>
              <w:t>unit DPI</w:t>
            </w:r>
          </w:p>
        </w:tc>
        <w:tc>
          <w:tcPr>
            <w:tcW w:w="0" w:type="auto"/>
            <w:hideMark/>
          </w:tcPr>
          <w:p w14:paraId="001E8A07" w14:textId="77777777" w:rsidR="00B95753" w:rsidRPr="001C06B0" w:rsidRDefault="00B95753" w:rsidP="00825C7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P for interaction</w:t>
            </w:r>
          </w:p>
        </w:tc>
      </w:tr>
      <w:tr w:rsidR="006D70CF" w:rsidRPr="001C06B0" w14:paraId="6454A602" w14:textId="77777777" w:rsidTr="001C06B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C17077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BMI category</w:t>
            </w:r>
          </w:p>
        </w:tc>
        <w:tc>
          <w:tcPr>
            <w:tcW w:w="0" w:type="auto"/>
            <w:hideMark/>
          </w:tcPr>
          <w:p w14:paraId="39043556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717EEF3E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AD16E9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68</w:t>
            </w:r>
          </w:p>
        </w:tc>
      </w:tr>
      <w:tr w:rsidR="00B95753" w:rsidRPr="001C06B0" w14:paraId="3323C15B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7191DD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Normal (18.5–24.9)</w:t>
            </w:r>
          </w:p>
        </w:tc>
        <w:tc>
          <w:tcPr>
            <w:tcW w:w="0" w:type="auto"/>
            <w:hideMark/>
          </w:tcPr>
          <w:p w14:paraId="05F59DC9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142 (35.5%)</w:t>
            </w:r>
          </w:p>
        </w:tc>
        <w:tc>
          <w:tcPr>
            <w:tcW w:w="0" w:type="auto"/>
            <w:hideMark/>
          </w:tcPr>
          <w:p w14:paraId="3AB2DAF9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4 (0.32–0.60)</w:t>
            </w:r>
          </w:p>
        </w:tc>
        <w:tc>
          <w:tcPr>
            <w:tcW w:w="0" w:type="auto"/>
            <w:hideMark/>
          </w:tcPr>
          <w:p w14:paraId="7A8749B6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6D70CF" w:rsidRPr="001C06B0" w14:paraId="4F3C07C0" w14:textId="77777777" w:rsidTr="001C06B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D8BCF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Overweight (25.0–29.9)</w:t>
            </w:r>
          </w:p>
        </w:tc>
        <w:tc>
          <w:tcPr>
            <w:tcW w:w="0" w:type="auto"/>
            <w:hideMark/>
          </w:tcPr>
          <w:p w14:paraId="6BA9768A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168 (42.0%)</w:t>
            </w:r>
          </w:p>
        </w:tc>
        <w:tc>
          <w:tcPr>
            <w:tcW w:w="0" w:type="auto"/>
            <w:hideMark/>
          </w:tcPr>
          <w:p w14:paraId="5F356D2A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7 (0.35–0.63)</w:t>
            </w:r>
          </w:p>
        </w:tc>
        <w:tc>
          <w:tcPr>
            <w:tcW w:w="0" w:type="auto"/>
            <w:hideMark/>
          </w:tcPr>
          <w:p w14:paraId="1FA9C6CA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B95753" w:rsidRPr="001C06B0" w14:paraId="223EFAC2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023ED2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Obese (≥30)</w:t>
            </w:r>
          </w:p>
        </w:tc>
        <w:tc>
          <w:tcPr>
            <w:tcW w:w="0" w:type="auto"/>
            <w:hideMark/>
          </w:tcPr>
          <w:p w14:paraId="6A30D19B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90 (22.5%)</w:t>
            </w:r>
          </w:p>
        </w:tc>
        <w:tc>
          <w:tcPr>
            <w:tcW w:w="0" w:type="auto"/>
            <w:hideMark/>
          </w:tcPr>
          <w:p w14:paraId="6DE626E9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51 (0.37–0.70)</w:t>
            </w:r>
          </w:p>
        </w:tc>
        <w:tc>
          <w:tcPr>
            <w:tcW w:w="0" w:type="auto"/>
            <w:hideMark/>
          </w:tcPr>
          <w:p w14:paraId="316F9F4C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6D70CF" w:rsidRPr="001C06B0" w14:paraId="58D1F695" w14:textId="77777777" w:rsidTr="001C06B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269747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Smoking status</w:t>
            </w:r>
          </w:p>
        </w:tc>
        <w:tc>
          <w:tcPr>
            <w:tcW w:w="0" w:type="auto"/>
            <w:hideMark/>
          </w:tcPr>
          <w:p w14:paraId="14865E7B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01E34671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12018B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74</w:t>
            </w:r>
          </w:p>
        </w:tc>
      </w:tr>
      <w:tr w:rsidR="00B95753" w:rsidRPr="001C06B0" w14:paraId="2CC88391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D8EBC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Never smoker</w:t>
            </w:r>
          </w:p>
        </w:tc>
        <w:tc>
          <w:tcPr>
            <w:tcW w:w="0" w:type="auto"/>
            <w:hideMark/>
          </w:tcPr>
          <w:p w14:paraId="798979F7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317 (79.3%)</w:t>
            </w:r>
          </w:p>
        </w:tc>
        <w:tc>
          <w:tcPr>
            <w:tcW w:w="0" w:type="auto"/>
            <w:hideMark/>
          </w:tcPr>
          <w:p w14:paraId="2A18F75C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6 (0.36–0.59)</w:t>
            </w:r>
          </w:p>
        </w:tc>
        <w:tc>
          <w:tcPr>
            <w:tcW w:w="0" w:type="auto"/>
            <w:hideMark/>
          </w:tcPr>
          <w:p w14:paraId="1AD65D5D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6D70CF" w:rsidRPr="001C06B0" w14:paraId="0F2EAAF0" w14:textId="77777777" w:rsidTr="001C06B0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6C0FCB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Current smoker</w:t>
            </w:r>
          </w:p>
        </w:tc>
        <w:tc>
          <w:tcPr>
            <w:tcW w:w="0" w:type="auto"/>
            <w:hideMark/>
          </w:tcPr>
          <w:p w14:paraId="03A6A87B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83 (20.8%)</w:t>
            </w:r>
          </w:p>
        </w:tc>
        <w:tc>
          <w:tcPr>
            <w:tcW w:w="0" w:type="auto"/>
            <w:hideMark/>
          </w:tcPr>
          <w:p w14:paraId="2B9A1FF8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9 (0.33–0.72)</w:t>
            </w:r>
          </w:p>
        </w:tc>
        <w:tc>
          <w:tcPr>
            <w:tcW w:w="0" w:type="auto"/>
            <w:hideMark/>
          </w:tcPr>
          <w:p w14:paraId="52C94A27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B95753" w:rsidRPr="001C06B0" w14:paraId="45CA2BF8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607AD4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Insulin resistance (HOMA</w:t>
            </w: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noBreakHyphen/>
              <w:t>IR ≥2.5)</w:t>
            </w:r>
          </w:p>
        </w:tc>
        <w:tc>
          <w:tcPr>
            <w:tcW w:w="0" w:type="auto"/>
            <w:hideMark/>
          </w:tcPr>
          <w:p w14:paraId="6C54CEFC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  <w:tc>
          <w:tcPr>
            <w:tcW w:w="0" w:type="auto"/>
            <w:hideMark/>
          </w:tcPr>
          <w:p w14:paraId="0C958DB0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696164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81</w:t>
            </w:r>
          </w:p>
        </w:tc>
      </w:tr>
      <w:tr w:rsidR="006D70CF" w:rsidRPr="001C06B0" w14:paraId="6DF5C9D8" w14:textId="77777777" w:rsidTr="001C06B0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059F7C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No</w:t>
            </w:r>
          </w:p>
        </w:tc>
        <w:tc>
          <w:tcPr>
            <w:tcW w:w="0" w:type="auto"/>
            <w:hideMark/>
          </w:tcPr>
          <w:p w14:paraId="0AC44273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211 (52.8%)</w:t>
            </w:r>
          </w:p>
        </w:tc>
        <w:tc>
          <w:tcPr>
            <w:tcW w:w="0" w:type="auto"/>
            <w:hideMark/>
          </w:tcPr>
          <w:p w14:paraId="2635E68F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5 (0.34–0.60)</w:t>
            </w:r>
          </w:p>
        </w:tc>
        <w:tc>
          <w:tcPr>
            <w:tcW w:w="0" w:type="auto"/>
            <w:hideMark/>
          </w:tcPr>
          <w:p w14:paraId="7CDAB8F0" w14:textId="77777777" w:rsidR="00B95753" w:rsidRPr="001C06B0" w:rsidRDefault="00B95753" w:rsidP="00825C7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  <w:tr w:rsidR="00B95753" w:rsidRPr="001C06B0" w14:paraId="24903514" w14:textId="77777777" w:rsidTr="001C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4D4AA6" w14:textId="77777777" w:rsidR="00B95753" w:rsidRPr="001C06B0" w:rsidRDefault="00B95753" w:rsidP="00825C73">
            <w:pPr>
              <w:spacing w:line="360" w:lineRule="auto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Yes</w:t>
            </w:r>
          </w:p>
        </w:tc>
        <w:tc>
          <w:tcPr>
            <w:tcW w:w="0" w:type="auto"/>
            <w:hideMark/>
          </w:tcPr>
          <w:p w14:paraId="75357A6C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189 (47.2%)</w:t>
            </w:r>
          </w:p>
        </w:tc>
        <w:tc>
          <w:tcPr>
            <w:tcW w:w="0" w:type="auto"/>
            <w:hideMark/>
          </w:tcPr>
          <w:p w14:paraId="1FA68350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  <w:r w:rsidRPr="001C06B0">
              <w:rPr>
                <w:rFonts w:asciiTheme="majorBidi" w:eastAsia="Times New Roman" w:hAnsiTheme="majorBidi" w:cstheme="majorBidi"/>
                <w:sz w:val="23"/>
                <w:szCs w:val="23"/>
              </w:rPr>
              <w:t>0.48 (0.36–0.64)</w:t>
            </w:r>
          </w:p>
        </w:tc>
        <w:tc>
          <w:tcPr>
            <w:tcW w:w="0" w:type="auto"/>
            <w:hideMark/>
          </w:tcPr>
          <w:p w14:paraId="52085420" w14:textId="77777777" w:rsidR="00B95753" w:rsidRPr="001C06B0" w:rsidRDefault="00B95753" w:rsidP="00825C7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3"/>
                <w:szCs w:val="23"/>
              </w:rPr>
            </w:pPr>
          </w:p>
        </w:tc>
      </w:tr>
    </w:tbl>
    <w:p w14:paraId="4B5117DB" w14:textId="77777777" w:rsidR="00B95753" w:rsidRPr="00B95753" w:rsidRDefault="00B95753" w:rsidP="00B95753">
      <w:pPr>
        <w:shd w:val="clear" w:color="auto" w:fill="FFFFFF"/>
        <w:spacing w:before="240" w:after="240" w:line="420" w:lineRule="atLeast"/>
        <w:rPr>
          <w:rFonts w:ascii="Segoe UI" w:eastAsia="Times New Roman" w:hAnsi="Segoe UI" w:cs="Segoe UI"/>
          <w:color w:val="0F1115"/>
          <w:sz w:val="24"/>
          <w:szCs w:val="24"/>
        </w:rPr>
      </w:pPr>
      <w:r w:rsidRPr="001C06B0">
        <w:rPr>
          <w:rFonts w:ascii="Segoe UI" w:eastAsia="Times New Roman" w:hAnsi="Segoe UI" w:cs="Segoe UI"/>
          <w:i/>
          <w:iCs/>
          <w:color w:val="0F1115"/>
          <w:sz w:val="24"/>
          <w:szCs w:val="24"/>
        </w:rPr>
        <w:t>ORs adjusted for age, BMI (except for BMI</w:t>
      </w:r>
      <w:r w:rsidRPr="001C06B0">
        <w:rPr>
          <w:rFonts w:ascii="Segoe UI" w:eastAsia="Times New Roman" w:hAnsi="Segoe UI" w:cs="Segoe UI"/>
          <w:i/>
          <w:iCs/>
          <w:color w:val="0F1115"/>
          <w:sz w:val="24"/>
          <w:szCs w:val="24"/>
        </w:rPr>
        <w:noBreakHyphen/>
        <w:t>stratified models), total energy intake, physical activity, smoking (except for smoking</w:t>
      </w:r>
      <w:r w:rsidRPr="001C06B0">
        <w:rPr>
          <w:rFonts w:ascii="Segoe UI" w:eastAsia="Times New Roman" w:hAnsi="Segoe UI" w:cs="Segoe UI"/>
          <w:i/>
          <w:iCs/>
          <w:color w:val="0F1115"/>
          <w:sz w:val="24"/>
          <w:szCs w:val="24"/>
        </w:rPr>
        <w:noBreakHyphen/>
        <w:t>stratified), supplement use, and SES. Interaction tests from fully adjusted models including DPI × subgroup term.</w:t>
      </w:r>
    </w:p>
    <w:p w14:paraId="05178E71" w14:textId="39471C9F" w:rsidR="00B95753" w:rsidRPr="008F171C" w:rsidRDefault="00B95753" w:rsidP="00F2376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95753" w:rsidRPr="008F171C" w:rsidSect="005B7FC0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F1C24" w14:textId="77777777" w:rsidR="00AF4C4A" w:rsidRDefault="00AF4C4A" w:rsidP="00B34176">
      <w:pPr>
        <w:spacing w:after="0" w:line="240" w:lineRule="auto"/>
      </w:pPr>
      <w:r>
        <w:separator/>
      </w:r>
    </w:p>
  </w:endnote>
  <w:endnote w:type="continuationSeparator" w:id="0">
    <w:p w14:paraId="49CE0D93" w14:textId="77777777" w:rsidR="00AF4C4A" w:rsidRDefault="00AF4C4A" w:rsidP="00B34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5330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EDED3" w14:textId="201D6564" w:rsidR="00860470" w:rsidRDefault="008604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B71A00" w14:textId="41D508AA" w:rsidR="00860470" w:rsidRDefault="00860470">
    <w:pPr>
      <w:pStyle w:val="Footer"/>
    </w:pPr>
  </w:p>
  <w:p w14:paraId="24BA2AD1" w14:textId="77777777" w:rsidR="00860470" w:rsidRDefault="008604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B8B9F" w14:textId="77777777" w:rsidR="00AF4C4A" w:rsidRDefault="00AF4C4A" w:rsidP="00B34176">
      <w:pPr>
        <w:spacing w:after="0" w:line="240" w:lineRule="auto"/>
      </w:pPr>
      <w:r>
        <w:separator/>
      </w:r>
    </w:p>
  </w:footnote>
  <w:footnote w:type="continuationSeparator" w:id="0">
    <w:p w14:paraId="5A5A8369" w14:textId="77777777" w:rsidR="00AF4C4A" w:rsidRDefault="00AF4C4A" w:rsidP="00B341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B4F06"/>
    <w:multiLevelType w:val="multilevel"/>
    <w:tmpl w:val="B7443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852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vwzevm020w8e0w5g590p0f2zf0vpppr0s&quot;&gt;My EndNote Library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/record-ids&gt;&lt;/item&gt;&lt;/Libraries&gt;"/>
  </w:docVars>
  <w:rsids>
    <w:rsidRoot w:val="00724760"/>
    <w:rsid w:val="00004F40"/>
    <w:rsid w:val="00006B8F"/>
    <w:rsid w:val="000108B2"/>
    <w:rsid w:val="00020290"/>
    <w:rsid w:val="00032E9C"/>
    <w:rsid w:val="00040E9F"/>
    <w:rsid w:val="00043EEF"/>
    <w:rsid w:val="000513B4"/>
    <w:rsid w:val="00051CAC"/>
    <w:rsid w:val="00077416"/>
    <w:rsid w:val="00083F47"/>
    <w:rsid w:val="00086240"/>
    <w:rsid w:val="00091C35"/>
    <w:rsid w:val="00092BE5"/>
    <w:rsid w:val="000A31C0"/>
    <w:rsid w:val="000A6F24"/>
    <w:rsid w:val="000B2C4C"/>
    <w:rsid w:val="000E26A2"/>
    <w:rsid w:val="000E4567"/>
    <w:rsid w:val="00123B42"/>
    <w:rsid w:val="00132D36"/>
    <w:rsid w:val="00145586"/>
    <w:rsid w:val="0015271F"/>
    <w:rsid w:val="00155EE9"/>
    <w:rsid w:val="0016646C"/>
    <w:rsid w:val="00166CD2"/>
    <w:rsid w:val="001946F2"/>
    <w:rsid w:val="001C06B0"/>
    <w:rsid w:val="001C1CA7"/>
    <w:rsid w:val="001C29C9"/>
    <w:rsid w:val="001C72D1"/>
    <w:rsid w:val="001E36F0"/>
    <w:rsid w:val="001E39D1"/>
    <w:rsid w:val="001E5F95"/>
    <w:rsid w:val="00206080"/>
    <w:rsid w:val="0020772F"/>
    <w:rsid w:val="00216CC8"/>
    <w:rsid w:val="002238A4"/>
    <w:rsid w:val="00231FB2"/>
    <w:rsid w:val="002362C1"/>
    <w:rsid w:val="002462F4"/>
    <w:rsid w:val="002478B8"/>
    <w:rsid w:val="002528E0"/>
    <w:rsid w:val="00256B00"/>
    <w:rsid w:val="002A5DAA"/>
    <w:rsid w:val="002B05D1"/>
    <w:rsid w:val="002D11C7"/>
    <w:rsid w:val="002D2E3D"/>
    <w:rsid w:val="002D4ACB"/>
    <w:rsid w:val="002D5DB6"/>
    <w:rsid w:val="002D627F"/>
    <w:rsid w:val="002E2202"/>
    <w:rsid w:val="002F4056"/>
    <w:rsid w:val="00316738"/>
    <w:rsid w:val="003177BA"/>
    <w:rsid w:val="00324E82"/>
    <w:rsid w:val="003357DF"/>
    <w:rsid w:val="00335A1C"/>
    <w:rsid w:val="00351D75"/>
    <w:rsid w:val="00352B31"/>
    <w:rsid w:val="00357F00"/>
    <w:rsid w:val="0037333E"/>
    <w:rsid w:val="00374444"/>
    <w:rsid w:val="003810F3"/>
    <w:rsid w:val="00383349"/>
    <w:rsid w:val="00395F1D"/>
    <w:rsid w:val="003B66AA"/>
    <w:rsid w:val="003C2B29"/>
    <w:rsid w:val="003D41C3"/>
    <w:rsid w:val="003E1F9D"/>
    <w:rsid w:val="003E2CE6"/>
    <w:rsid w:val="003F289E"/>
    <w:rsid w:val="003F3C92"/>
    <w:rsid w:val="00403521"/>
    <w:rsid w:val="00404510"/>
    <w:rsid w:val="004101C3"/>
    <w:rsid w:val="0041732D"/>
    <w:rsid w:val="00427846"/>
    <w:rsid w:val="00441666"/>
    <w:rsid w:val="00455825"/>
    <w:rsid w:val="00463626"/>
    <w:rsid w:val="0047118F"/>
    <w:rsid w:val="00474C49"/>
    <w:rsid w:val="00483481"/>
    <w:rsid w:val="00490168"/>
    <w:rsid w:val="004A390F"/>
    <w:rsid w:val="004A3A2E"/>
    <w:rsid w:val="004C02C5"/>
    <w:rsid w:val="004C2A3A"/>
    <w:rsid w:val="004E2778"/>
    <w:rsid w:val="004F341F"/>
    <w:rsid w:val="005012DF"/>
    <w:rsid w:val="005143A2"/>
    <w:rsid w:val="00522147"/>
    <w:rsid w:val="005227FA"/>
    <w:rsid w:val="00527134"/>
    <w:rsid w:val="00540FFF"/>
    <w:rsid w:val="0055231C"/>
    <w:rsid w:val="00562617"/>
    <w:rsid w:val="005631CE"/>
    <w:rsid w:val="005805E3"/>
    <w:rsid w:val="005A1980"/>
    <w:rsid w:val="005A748E"/>
    <w:rsid w:val="005B0872"/>
    <w:rsid w:val="005B7FC0"/>
    <w:rsid w:val="005C0E76"/>
    <w:rsid w:val="005D4CCD"/>
    <w:rsid w:val="00614140"/>
    <w:rsid w:val="00625DB0"/>
    <w:rsid w:val="006356D8"/>
    <w:rsid w:val="00640EDA"/>
    <w:rsid w:val="00643FB3"/>
    <w:rsid w:val="00654BD8"/>
    <w:rsid w:val="0069343D"/>
    <w:rsid w:val="00693E21"/>
    <w:rsid w:val="006A0095"/>
    <w:rsid w:val="006A365F"/>
    <w:rsid w:val="006A4BD5"/>
    <w:rsid w:val="006B510A"/>
    <w:rsid w:val="006C5272"/>
    <w:rsid w:val="006D70CF"/>
    <w:rsid w:val="006E6FED"/>
    <w:rsid w:val="006E73B7"/>
    <w:rsid w:val="006E76A3"/>
    <w:rsid w:val="00724760"/>
    <w:rsid w:val="00771CCF"/>
    <w:rsid w:val="0079591B"/>
    <w:rsid w:val="007A0602"/>
    <w:rsid w:val="007A0C99"/>
    <w:rsid w:val="007B2527"/>
    <w:rsid w:val="007B70F7"/>
    <w:rsid w:val="007C60DB"/>
    <w:rsid w:val="00800528"/>
    <w:rsid w:val="0080466C"/>
    <w:rsid w:val="00804ED9"/>
    <w:rsid w:val="00816CC9"/>
    <w:rsid w:val="008249DD"/>
    <w:rsid w:val="00825C73"/>
    <w:rsid w:val="00836025"/>
    <w:rsid w:val="00837436"/>
    <w:rsid w:val="00840A3C"/>
    <w:rsid w:val="00841BB7"/>
    <w:rsid w:val="008555D5"/>
    <w:rsid w:val="00860470"/>
    <w:rsid w:val="00860621"/>
    <w:rsid w:val="00875787"/>
    <w:rsid w:val="008816AE"/>
    <w:rsid w:val="0088217D"/>
    <w:rsid w:val="008A25BF"/>
    <w:rsid w:val="008D1614"/>
    <w:rsid w:val="008F0606"/>
    <w:rsid w:val="008F171C"/>
    <w:rsid w:val="008F5D86"/>
    <w:rsid w:val="00900150"/>
    <w:rsid w:val="00911728"/>
    <w:rsid w:val="00911D88"/>
    <w:rsid w:val="00916054"/>
    <w:rsid w:val="00941E0B"/>
    <w:rsid w:val="009641F8"/>
    <w:rsid w:val="00991519"/>
    <w:rsid w:val="009962BF"/>
    <w:rsid w:val="009A6978"/>
    <w:rsid w:val="009B5889"/>
    <w:rsid w:val="009F0F6C"/>
    <w:rsid w:val="00A139BA"/>
    <w:rsid w:val="00A447B6"/>
    <w:rsid w:val="00A50366"/>
    <w:rsid w:val="00A5078C"/>
    <w:rsid w:val="00A630D0"/>
    <w:rsid w:val="00A634EB"/>
    <w:rsid w:val="00A81457"/>
    <w:rsid w:val="00A9549C"/>
    <w:rsid w:val="00AA5553"/>
    <w:rsid w:val="00AB0A00"/>
    <w:rsid w:val="00AC531A"/>
    <w:rsid w:val="00AD08C1"/>
    <w:rsid w:val="00AF4C4A"/>
    <w:rsid w:val="00B05A25"/>
    <w:rsid w:val="00B10FE9"/>
    <w:rsid w:val="00B1751F"/>
    <w:rsid w:val="00B220FB"/>
    <w:rsid w:val="00B225A0"/>
    <w:rsid w:val="00B30ACE"/>
    <w:rsid w:val="00B32658"/>
    <w:rsid w:val="00B34176"/>
    <w:rsid w:val="00B4659E"/>
    <w:rsid w:val="00B55F40"/>
    <w:rsid w:val="00B61B18"/>
    <w:rsid w:val="00B74064"/>
    <w:rsid w:val="00B8103F"/>
    <w:rsid w:val="00B95753"/>
    <w:rsid w:val="00BA7D1C"/>
    <w:rsid w:val="00BB1DC9"/>
    <w:rsid w:val="00BC0E50"/>
    <w:rsid w:val="00BC5A7A"/>
    <w:rsid w:val="00BF0EB4"/>
    <w:rsid w:val="00BF27A0"/>
    <w:rsid w:val="00BF3BD9"/>
    <w:rsid w:val="00C02F24"/>
    <w:rsid w:val="00C048E4"/>
    <w:rsid w:val="00C179E2"/>
    <w:rsid w:val="00C274CC"/>
    <w:rsid w:val="00C279F5"/>
    <w:rsid w:val="00C3098C"/>
    <w:rsid w:val="00C85B88"/>
    <w:rsid w:val="00C9290A"/>
    <w:rsid w:val="00CA7560"/>
    <w:rsid w:val="00CB562D"/>
    <w:rsid w:val="00CB593B"/>
    <w:rsid w:val="00CC54F1"/>
    <w:rsid w:val="00D02477"/>
    <w:rsid w:val="00D10B32"/>
    <w:rsid w:val="00D24AA0"/>
    <w:rsid w:val="00D34A5F"/>
    <w:rsid w:val="00D36403"/>
    <w:rsid w:val="00D41A42"/>
    <w:rsid w:val="00D42777"/>
    <w:rsid w:val="00D643E6"/>
    <w:rsid w:val="00D6646A"/>
    <w:rsid w:val="00D77AC4"/>
    <w:rsid w:val="00D83B1C"/>
    <w:rsid w:val="00D84646"/>
    <w:rsid w:val="00D904D2"/>
    <w:rsid w:val="00D97BB3"/>
    <w:rsid w:val="00DA6918"/>
    <w:rsid w:val="00DC416F"/>
    <w:rsid w:val="00DD0AEF"/>
    <w:rsid w:val="00DD187C"/>
    <w:rsid w:val="00DD4D31"/>
    <w:rsid w:val="00DF43AF"/>
    <w:rsid w:val="00E1438C"/>
    <w:rsid w:val="00E17C5C"/>
    <w:rsid w:val="00E27D63"/>
    <w:rsid w:val="00E319F2"/>
    <w:rsid w:val="00E36CC6"/>
    <w:rsid w:val="00E37136"/>
    <w:rsid w:val="00E429BB"/>
    <w:rsid w:val="00E43652"/>
    <w:rsid w:val="00E626A6"/>
    <w:rsid w:val="00E826B2"/>
    <w:rsid w:val="00EA326B"/>
    <w:rsid w:val="00EB2F76"/>
    <w:rsid w:val="00EB666E"/>
    <w:rsid w:val="00ED4788"/>
    <w:rsid w:val="00EE046A"/>
    <w:rsid w:val="00EF211E"/>
    <w:rsid w:val="00EF4891"/>
    <w:rsid w:val="00F004D4"/>
    <w:rsid w:val="00F1391E"/>
    <w:rsid w:val="00F16B0C"/>
    <w:rsid w:val="00F23764"/>
    <w:rsid w:val="00F26F82"/>
    <w:rsid w:val="00F60B55"/>
    <w:rsid w:val="00F6668E"/>
    <w:rsid w:val="00F71205"/>
    <w:rsid w:val="00FA27A1"/>
    <w:rsid w:val="00FA3DEA"/>
    <w:rsid w:val="00FC42D2"/>
    <w:rsid w:val="00FC5C6A"/>
    <w:rsid w:val="00FD3BBE"/>
    <w:rsid w:val="00FF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E266B6C"/>
  <w15:chartTrackingRefBased/>
  <w15:docId w15:val="{BEDD067D-EAEA-428B-A6B9-8D852982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9575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16054"/>
    <w:rPr>
      <w:b/>
      <w:bCs/>
    </w:rPr>
  </w:style>
  <w:style w:type="character" w:styleId="Hyperlink">
    <w:name w:val="Hyperlink"/>
    <w:basedOn w:val="DefaultParagraphFont"/>
    <w:uiPriority w:val="99"/>
    <w:unhideWhenUsed/>
    <w:rsid w:val="00B3417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176"/>
  </w:style>
  <w:style w:type="paragraph" w:styleId="Footer">
    <w:name w:val="footer"/>
    <w:basedOn w:val="Normal"/>
    <w:link w:val="FooterChar"/>
    <w:uiPriority w:val="99"/>
    <w:unhideWhenUsed/>
    <w:rsid w:val="00B341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176"/>
  </w:style>
  <w:style w:type="character" w:styleId="LineNumber">
    <w:name w:val="line number"/>
    <w:basedOn w:val="DefaultParagraphFont"/>
    <w:uiPriority w:val="99"/>
    <w:semiHidden/>
    <w:unhideWhenUsed/>
    <w:rsid w:val="00B34176"/>
  </w:style>
  <w:style w:type="table" w:styleId="TableGrid">
    <w:name w:val="Table Grid"/>
    <w:basedOn w:val="TableNormal"/>
    <w:uiPriority w:val="39"/>
    <w:rsid w:val="005B7F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Normal"/>
    <w:rsid w:val="00E17C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41E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E0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1E0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E0B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B95753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B95753"/>
    <w:rPr>
      <w:i/>
      <w:iCs/>
    </w:rPr>
  </w:style>
  <w:style w:type="table" w:styleId="PlainTable1">
    <w:name w:val="Plain Table 1"/>
    <w:basedOn w:val="TableNormal"/>
    <w:uiPriority w:val="41"/>
    <w:rsid w:val="006D70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8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8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4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5395">
          <w:blockQuote w:val="1"/>
          <w:marLeft w:val="0"/>
          <w:marRight w:val="0"/>
          <w:marTop w:val="240"/>
          <w:marBottom w:val="0"/>
          <w:divBdr>
            <w:top w:val="none" w:sz="0" w:space="0" w:color="auto"/>
            <w:left w:val="single" w:sz="6" w:space="11" w:color="ADB2B8"/>
            <w:bottom w:val="none" w:sz="0" w:space="0" w:color="auto"/>
            <w:right w:val="none" w:sz="0" w:space="0" w:color="auto"/>
          </w:divBdr>
        </w:div>
      </w:divsChild>
    </w:div>
    <w:div w:id="3816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8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6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146614">
          <w:marLeft w:val="660"/>
          <w:marRight w:val="6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6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0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05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111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447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7936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4528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771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637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9664467">
          <w:marLeft w:val="480"/>
          <w:marRight w:val="4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073661">
                  <w:marLeft w:val="0"/>
                  <w:marRight w:val="0"/>
                  <w:marTop w:val="0"/>
                  <w:marBottom w:val="0"/>
                  <w:divBdr>
                    <w:top w:val="single" w:sz="24" w:space="0" w:color="auto"/>
                    <w:left w:val="single" w:sz="24" w:space="0" w:color="auto"/>
                    <w:bottom w:val="single" w:sz="24" w:space="0" w:color="auto"/>
                    <w:right w:val="single" w:sz="24" w:space="0" w:color="auto"/>
                  </w:divBdr>
                  <w:divsChild>
                    <w:div w:id="23667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498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90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5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2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7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6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3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0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13734">
          <w:blockQuote w:val="1"/>
          <w:marLeft w:val="0"/>
          <w:marRight w:val="0"/>
          <w:marTop w:val="240"/>
          <w:marBottom w:val="0"/>
          <w:divBdr>
            <w:top w:val="none" w:sz="0" w:space="0" w:color="auto"/>
            <w:left w:val="single" w:sz="6" w:space="11" w:color="ADB2B8"/>
            <w:bottom w:val="none" w:sz="0" w:space="0" w:color="auto"/>
            <w:right w:val="none" w:sz="0" w:space="0" w:color="auto"/>
          </w:divBdr>
        </w:div>
      </w:divsChild>
    </w:div>
    <w:div w:id="1233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2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63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058700">
                  <w:blockQuote w:val="1"/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single" w:sz="8" w:space="11" w:color="ADB2B8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4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4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7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2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9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0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3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5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61437">
          <w:blockQuote w:val="1"/>
          <w:marLeft w:val="0"/>
          <w:marRight w:val="0"/>
          <w:marTop w:val="240"/>
          <w:marBottom w:val="0"/>
          <w:divBdr>
            <w:top w:val="none" w:sz="0" w:space="0" w:color="auto"/>
            <w:left w:val="single" w:sz="6" w:space="11" w:color="ADB2B8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rjm</cp:lastModifiedBy>
  <cp:revision>63</cp:revision>
  <cp:lastPrinted>2026-04-25T18:09:00Z</cp:lastPrinted>
  <dcterms:created xsi:type="dcterms:W3CDTF">2026-04-20T18:19:00Z</dcterms:created>
  <dcterms:modified xsi:type="dcterms:W3CDTF">2026-06-09T09:59:00Z</dcterms:modified>
</cp:coreProperties>
</file>